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7C5101" w14:textId="77777777" w:rsidR="00A827A1" w:rsidRPr="009D32D2" w:rsidRDefault="00A827A1" w:rsidP="00A827A1">
      <w:pPr>
        <w:pStyle w:val="SupplementaryMaterial"/>
        <w:rPr>
          <w:rFonts w:asciiTheme="majorBidi" w:hAnsiTheme="majorBidi" w:cstheme="majorBidi"/>
          <w:i w:val="0"/>
          <w:iCs/>
        </w:rPr>
      </w:pPr>
      <w:bookmarkStart w:id="0" w:name="_Hlk27143339"/>
      <w:bookmarkStart w:id="1" w:name="_Hlk27143399"/>
      <w:r w:rsidRPr="009D32D2">
        <w:rPr>
          <w:rFonts w:asciiTheme="majorBidi" w:hAnsiTheme="majorBidi" w:cstheme="majorBidi"/>
          <w:i w:val="0"/>
          <w:iCs/>
        </w:rPr>
        <w:t>Supporting Information</w:t>
      </w:r>
    </w:p>
    <w:p w14:paraId="1C3C7D17" w14:textId="77777777" w:rsidR="00A827A1" w:rsidRPr="009D32D2" w:rsidRDefault="00A827A1" w:rsidP="00A827A1">
      <w:pPr>
        <w:pStyle w:val="Title"/>
        <w:rPr>
          <w:rFonts w:asciiTheme="majorBidi" w:hAnsiTheme="majorBidi" w:cstheme="majorBidi"/>
        </w:rPr>
      </w:pPr>
    </w:p>
    <w:p w14:paraId="57979A25" w14:textId="77777777" w:rsidR="00A827A1" w:rsidRPr="009D32D2" w:rsidRDefault="00A827A1" w:rsidP="00A827A1">
      <w:pPr>
        <w:spacing w:before="0" w:after="0" w:line="48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bookmarkStart w:id="2" w:name="_Hlk23294473"/>
      <w:r w:rsidRPr="009D32D2">
        <w:rPr>
          <w:rFonts w:asciiTheme="majorBidi" w:hAnsiTheme="majorBidi" w:cstheme="majorBidi"/>
          <w:b/>
          <w:bCs/>
          <w:sz w:val="32"/>
          <w:szCs w:val="32"/>
        </w:rPr>
        <w:t>Bioassay- and Metabolomics-guided Screening of Bioactive Soil Actinomycetes from the Ancient City of Ihnasia, Egypt</w:t>
      </w:r>
    </w:p>
    <w:bookmarkEnd w:id="2"/>
    <w:p w14:paraId="6E015F85" w14:textId="77777777" w:rsidR="00A827A1" w:rsidRPr="009D32D2" w:rsidRDefault="00A827A1" w:rsidP="00A827A1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  <w:r w:rsidRPr="009D32D2">
        <w:rPr>
          <w:rFonts w:asciiTheme="majorBidi" w:hAnsiTheme="majorBidi" w:cstheme="majorBidi"/>
          <w:b/>
          <w:szCs w:val="24"/>
        </w:rPr>
        <w:t>Mohamed Sebak 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,2,*</w:t>
      </w:r>
      <w:r w:rsidRPr="009D32D2">
        <w:rPr>
          <w:rFonts w:asciiTheme="majorBidi" w:hAnsiTheme="majorBidi" w:cstheme="majorBidi"/>
          <w:b/>
          <w:szCs w:val="24"/>
        </w:rPr>
        <w:t>, Amal E. Saaf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</w:t>
      </w:r>
      <w:r w:rsidRPr="009D32D2">
        <w:rPr>
          <w:rFonts w:asciiTheme="majorBidi" w:hAnsiTheme="majorBidi" w:cstheme="majorBidi"/>
        </w:rPr>
        <w:t xml:space="preserve"> </w:t>
      </w:r>
      <w:r w:rsidRPr="009D32D2">
        <w:rPr>
          <w:rFonts w:asciiTheme="majorBidi" w:hAnsiTheme="majorBidi" w:cstheme="majorBidi"/>
          <w:b/>
          <w:szCs w:val="24"/>
        </w:rPr>
        <w:t>Sameh AbdelGhani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Walid Bakeer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Ahmed O. El-Gendy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2</w:t>
      </w:r>
      <w:r w:rsidRPr="009D32D2">
        <w:rPr>
          <w:rFonts w:asciiTheme="majorBidi" w:hAnsiTheme="majorBidi" w:cstheme="majorBidi"/>
          <w:b/>
          <w:szCs w:val="24"/>
        </w:rPr>
        <w:t>, Laia Castaño Espriu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>, Katherine Duncan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r w:rsidRPr="009D32D2">
        <w:rPr>
          <w:rFonts w:asciiTheme="majorBidi" w:hAnsiTheme="majorBidi" w:cstheme="majorBidi"/>
          <w:b/>
          <w:szCs w:val="24"/>
        </w:rPr>
        <w:t xml:space="preserve">, </w:t>
      </w:r>
      <w:bookmarkStart w:id="3" w:name="_Hlk10993398"/>
      <w:r w:rsidRPr="009D32D2">
        <w:rPr>
          <w:rFonts w:asciiTheme="majorBidi" w:hAnsiTheme="majorBidi" w:cstheme="majorBidi"/>
          <w:b/>
          <w:szCs w:val="24"/>
        </w:rPr>
        <w:t>RuAngelie Edrada-Ebel</w:t>
      </w:r>
      <w:r w:rsidRPr="009D32D2">
        <w:rPr>
          <w:rFonts w:asciiTheme="majorBidi" w:hAnsiTheme="majorBidi" w:cstheme="majorBidi"/>
          <w:b/>
          <w:szCs w:val="24"/>
          <w:vertAlign w:val="superscript"/>
        </w:rPr>
        <w:t>1</w:t>
      </w:r>
      <w:bookmarkEnd w:id="3"/>
      <w:r w:rsidRPr="009D32D2">
        <w:rPr>
          <w:rFonts w:asciiTheme="majorBidi" w:hAnsiTheme="majorBidi" w:cstheme="majorBidi"/>
          <w:b/>
          <w:szCs w:val="24"/>
          <w:vertAlign w:val="superscript"/>
        </w:rPr>
        <w:t>*</w:t>
      </w:r>
    </w:p>
    <w:p w14:paraId="45BA689A" w14:textId="77777777" w:rsidR="00A827A1" w:rsidRPr="009D32D2" w:rsidRDefault="00A827A1" w:rsidP="00A827A1">
      <w:pPr>
        <w:spacing w:before="0" w:after="0" w:line="480" w:lineRule="auto"/>
        <w:jc w:val="both"/>
        <w:rPr>
          <w:rFonts w:asciiTheme="majorBidi" w:hAnsiTheme="majorBidi" w:cstheme="majorBidi"/>
          <w:b/>
          <w:szCs w:val="24"/>
          <w:vertAlign w:val="superscript"/>
        </w:rPr>
      </w:pPr>
    </w:p>
    <w:p w14:paraId="1B4BBC61" w14:textId="77777777" w:rsidR="00A827A1" w:rsidRPr="009D32D2" w:rsidRDefault="00A827A1" w:rsidP="00A827A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9D32D2">
        <w:rPr>
          <w:rFonts w:asciiTheme="majorBidi" w:hAnsiTheme="majorBidi" w:cstheme="majorBidi"/>
          <w:szCs w:val="24"/>
        </w:rPr>
        <w:t>Strathclyde Institute of Pharmacy and Biomedical Sciences, Faculty of Science, University of Strathclyde, Glasgow, UK.</w:t>
      </w:r>
    </w:p>
    <w:p w14:paraId="4386A650" w14:textId="77777777" w:rsidR="00A827A1" w:rsidRPr="009D32D2" w:rsidRDefault="00A827A1" w:rsidP="00A827A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szCs w:val="24"/>
          <w:vertAlign w:val="superscript"/>
        </w:rPr>
        <w:t xml:space="preserve"> 2 </w:t>
      </w:r>
      <w:r w:rsidRPr="009D32D2">
        <w:rPr>
          <w:rFonts w:asciiTheme="majorBidi" w:hAnsiTheme="majorBidi" w:cstheme="majorBidi"/>
          <w:szCs w:val="24"/>
        </w:rPr>
        <w:t>Microbiology and Immunology Department, Faculty of Pharmacy, Beni-Suef University, Beni-Suef, Egypt.</w:t>
      </w:r>
    </w:p>
    <w:p w14:paraId="1FA71312" w14:textId="77777777" w:rsidR="00A827A1" w:rsidRPr="009D32D2" w:rsidRDefault="00A827A1" w:rsidP="00A827A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szCs w:val="24"/>
          <w:vertAlign w:val="superscript"/>
        </w:rPr>
      </w:pPr>
    </w:p>
    <w:p w14:paraId="6793625E" w14:textId="77777777" w:rsidR="00A827A1" w:rsidRPr="009D32D2" w:rsidRDefault="00A827A1" w:rsidP="00A827A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323130"/>
          <w:szCs w:val="24"/>
          <w:shd w:val="clear" w:color="auto" w:fill="FFFFFF"/>
        </w:rPr>
      </w:pPr>
      <w:bookmarkStart w:id="4" w:name="_Hlk10995528"/>
      <w:r w:rsidRPr="009D32D2">
        <w:rPr>
          <w:rFonts w:asciiTheme="majorBidi" w:hAnsiTheme="majorBidi" w:cstheme="majorBidi"/>
          <w:b/>
          <w:szCs w:val="24"/>
        </w:rPr>
        <w:t>*</w:t>
      </w:r>
      <w:bookmarkEnd w:id="4"/>
      <w:r w:rsidRPr="009D32D2">
        <w:rPr>
          <w:rFonts w:asciiTheme="majorBidi" w:hAnsiTheme="majorBidi" w:cstheme="majorBidi"/>
          <w:b/>
          <w:szCs w:val="24"/>
        </w:rPr>
        <w:t xml:space="preserve">Correspondence: </w:t>
      </w:r>
    </w:p>
    <w:p w14:paraId="1C319F45" w14:textId="77777777" w:rsidR="00A827A1" w:rsidRPr="009D32D2" w:rsidRDefault="00A827A1" w:rsidP="00A827A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Mohamed Sebak</w:t>
      </w:r>
    </w:p>
    <w:p w14:paraId="36B7DBDB" w14:textId="77777777" w:rsidR="00A827A1" w:rsidRPr="009D32D2" w:rsidRDefault="00A827A1" w:rsidP="00A827A1">
      <w:pPr>
        <w:autoSpaceDE w:val="0"/>
        <w:autoSpaceDN w:val="0"/>
        <w:adjustRightInd w:val="0"/>
        <w:spacing w:before="0" w:after="0" w:line="480" w:lineRule="auto"/>
        <w:jc w:val="both"/>
        <w:rPr>
          <w:rStyle w:val="Hyperlink"/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4" w:history="1">
        <w:r w:rsidRPr="009D32D2">
          <w:rPr>
            <w:rStyle w:val="Hyperlink"/>
            <w:rFonts w:asciiTheme="majorBidi" w:hAnsiTheme="majorBidi" w:cstheme="majorBidi"/>
            <w:szCs w:val="24"/>
          </w:rPr>
          <w:t>Mohamed.sebak@pharm.bsu.edu.eg</w:t>
        </w:r>
      </w:hyperlink>
    </w:p>
    <w:p w14:paraId="467A2677" w14:textId="77777777" w:rsidR="00A827A1" w:rsidRPr="009D32D2" w:rsidRDefault="00A827A1" w:rsidP="00A827A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FF"/>
          <w:szCs w:val="24"/>
          <w:u w:val="single"/>
        </w:rPr>
      </w:pPr>
    </w:p>
    <w:p w14:paraId="57228F20" w14:textId="77777777" w:rsidR="00A827A1" w:rsidRPr="009D32D2" w:rsidRDefault="00A827A1" w:rsidP="00A827A1">
      <w:pPr>
        <w:autoSpaceDE w:val="0"/>
        <w:autoSpaceDN w:val="0"/>
        <w:adjustRightInd w:val="0"/>
        <w:spacing w:before="0" w:after="0" w:line="480" w:lineRule="auto"/>
        <w:jc w:val="both"/>
        <w:rPr>
          <w:rFonts w:asciiTheme="majorBidi" w:hAnsiTheme="majorBidi" w:cstheme="majorBidi"/>
          <w:color w:val="000000"/>
          <w:szCs w:val="24"/>
        </w:rPr>
      </w:pPr>
      <w:r w:rsidRPr="009D32D2">
        <w:rPr>
          <w:rFonts w:asciiTheme="majorBidi" w:hAnsiTheme="majorBidi" w:cstheme="majorBidi"/>
          <w:color w:val="000000"/>
          <w:szCs w:val="24"/>
        </w:rPr>
        <w:t>RuAngelie Edrada-Ebel</w:t>
      </w:r>
    </w:p>
    <w:p w14:paraId="63D9AE0B" w14:textId="77777777" w:rsidR="00A827A1" w:rsidRPr="00EA5613" w:rsidRDefault="00A827A1" w:rsidP="00A827A1">
      <w:pPr>
        <w:autoSpaceDE w:val="0"/>
        <w:autoSpaceDN w:val="0"/>
        <w:adjustRightInd w:val="0"/>
        <w:spacing w:before="0" w:after="0"/>
        <w:jc w:val="both"/>
        <w:rPr>
          <w:rFonts w:asciiTheme="majorBidi" w:hAnsiTheme="majorBidi" w:cstheme="majorBidi"/>
          <w:color w:val="0000FF"/>
          <w:szCs w:val="24"/>
          <w:u w:val="single"/>
          <w:shd w:val="clear" w:color="auto" w:fill="FFFFFF"/>
        </w:rPr>
        <w:sectPr w:rsidR="00A827A1" w:rsidRPr="00EA5613" w:rsidSect="006A1A21">
          <w:footerReference w:type="even" r:id="rId5"/>
          <w:footerReference w:type="default" r:id="rId6"/>
          <w:headerReference w:type="first" r:id="rId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D32D2">
        <w:rPr>
          <w:rFonts w:asciiTheme="majorBidi" w:hAnsiTheme="majorBidi" w:cstheme="majorBidi"/>
          <w:color w:val="000000"/>
          <w:szCs w:val="24"/>
        </w:rPr>
        <w:t xml:space="preserve">E-mail: </w:t>
      </w:r>
      <w:hyperlink r:id="rId8" w:history="1">
        <w:r w:rsidRPr="009D32D2">
          <w:rPr>
            <w:rStyle w:val="Hyperlink"/>
            <w:rFonts w:asciiTheme="majorBidi" w:hAnsiTheme="majorBidi" w:cstheme="majorBidi"/>
            <w:szCs w:val="24"/>
            <w:shd w:val="clear" w:color="auto" w:fill="FFFFFF"/>
          </w:rPr>
          <w:t>Ruangelie.edrada-ebel@strath.ac.uk</w:t>
        </w:r>
      </w:hyperlink>
      <w:bookmarkEnd w:id="0"/>
      <w:bookmarkEnd w:id="1"/>
    </w:p>
    <w:p w14:paraId="284C73F2" w14:textId="77777777" w:rsidR="00A827A1" w:rsidRPr="009D32D2" w:rsidRDefault="00A827A1" w:rsidP="00A827A1">
      <w:pPr>
        <w:spacing w:before="0" w:after="0"/>
        <w:jc w:val="both"/>
        <w:rPr>
          <w:rFonts w:asciiTheme="majorBidi" w:hAnsiTheme="majorBidi" w:cstheme="majorBidi"/>
          <w:szCs w:val="24"/>
        </w:rPr>
      </w:pPr>
      <w:r w:rsidRPr="009D32D2">
        <w:rPr>
          <w:rFonts w:asciiTheme="majorBidi" w:hAnsiTheme="majorBidi" w:cstheme="majorBidi"/>
          <w:b/>
          <w:bCs/>
          <w:szCs w:val="24"/>
        </w:rPr>
        <w:lastRenderedPageBreak/>
        <w:t>S4 Table. Different seasons during which the bioactive isolates were collected.</w:t>
      </w:r>
    </w:p>
    <w:p w14:paraId="1808C4C3" w14:textId="77777777" w:rsidR="00A827A1" w:rsidRPr="009D32D2" w:rsidRDefault="00A827A1" w:rsidP="00A827A1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</w:p>
    <w:tbl>
      <w:tblPr>
        <w:tblStyle w:val="PlainTable221"/>
        <w:tblW w:w="3606" w:type="dxa"/>
        <w:jc w:val="center"/>
        <w:tblInd w:w="0" w:type="dxa"/>
        <w:tblLook w:val="04A0" w:firstRow="1" w:lastRow="0" w:firstColumn="1" w:lastColumn="0" w:noHBand="0" w:noVBand="1"/>
      </w:tblPr>
      <w:tblGrid>
        <w:gridCol w:w="1803"/>
        <w:gridCol w:w="1803"/>
      </w:tblGrid>
      <w:tr w:rsidR="00A827A1" w:rsidRPr="009D32D2" w14:paraId="57D9B4CA" w14:textId="77777777" w:rsidTr="004A4C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23712902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Isolate Extract</w:t>
            </w:r>
          </w:p>
        </w:tc>
        <w:tc>
          <w:tcPr>
            <w:tcW w:w="1803" w:type="dxa"/>
            <w:tcBorders>
              <w:top w:val="single" w:sz="4" w:space="0" w:color="7F7F7F" w:themeColor="text1" w:themeTint="80"/>
              <w:left w:val="nil"/>
              <w:right w:val="nil"/>
            </w:tcBorders>
            <w:vAlign w:val="center"/>
            <w:hideMark/>
          </w:tcPr>
          <w:p w14:paraId="473F0619" w14:textId="77777777" w:rsidR="00A827A1" w:rsidRPr="009D32D2" w:rsidRDefault="00A827A1" w:rsidP="004A4CD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eason</w:t>
            </w:r>
          </w:p>
        </w:tc>
      </w:tr>
      <w:tr w:rsidR="00A827A1" w:rsidRPr="009D32D2" w14:paraId="1736AD25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55F97CB4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1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5F31DEA1" w14:textId="77777777" w:rsidR="00A827A1" w:rsidRPr="009D32D2" w:rsidRDefault="00A827A1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Autumn 2015</w:t>
            </w:r>
          </w:p>
        </w:tc>
      </w:tr>
      <w:tr w:rsidR="00A827A1" w:rsidRPr="009D32D2" w14:paraId="40B58FEA" w14:textId="77777777" w:rsidTr="004A4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D1213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B2E21" w14:textId="77777777" w:rsidR="00A827A1" w:rsidRPr="009D32D2" w:rsidRDefault="00A827A1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Autumn 2015</w:t>
            </w:r>
          </w:p>
        </w:tc>
      </w:tr>
      <w:tr w:rsidR="00A827A1" w:rsidRPr="009D32D2" w14:paraId="44ED4ADC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105EDB61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4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2212C3C6" w14:textId="77777777" w:rsidR="00A827A1" w:rsidRPr="009D32D2" w:rsidRDefault="00A827A1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Autumn 2015</w:t>
            </w:r>
          </w:p>
        </w:tc>
      </w:tr>
      <w:tr w:rsidR="00A827A1" w:rsidRPr="009D32D2" w14:paraId="3D6A12FD" w14:textId="77777777" w:rsidTr="004A4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DC225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DF8AE" w14:textId="77777777" w:rsidR="00A827A1" w:rsidRPr="009D32D2" w:rsidRDefault="00A827A1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ummer 2014</w:t>
            </w:r>
          </w:p>
        </w:tc>
      </w:tr>
      <w:tr w:rsidR="00A827A1" w:rsidRPr="009D32D2" w14:paraId="085AC293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29673D57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9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78A90CBE" w14:textId="77777777" w:rsidR="00A827A1" w:rsidRPr="009D32D2" w:rsidRDefault="00A827A1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Autumn 2015</w:t>
            </w:r>
          </w:p>
        </w:tc>
      </w:tr>
      <w:tr w:rsidR="00A827A1" w:rsidRPr="009D32D2" w14:paraId="14A98707" w14:textId="77777777" w:rsidTr="004A4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2419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1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08A60" w14:textId="77777777" w:rsidR="00A827A1" w:rsidRPr="009D32D2" w:rsidRDefault="00A827A1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ummer 2014</w:t>
            </w:r>
          </w:p>
        </w:tc>
      </w:tr>
      <w:tr w:rsidR="00A827A1" w:rsidRPr="009D32D2" w14:paraId="22B09A44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46ADDE93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12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17408EBD" w14:textId="77777777" w:rsidR="00A827A1" w:rsidRPr="009D32D2" w:rsidRDefault="00A827A1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Autumn 2015</w:t>
            </w:r>
          </w:p>
        </w:tc>
      </w:tr>
      <w:tr w:rsidR="00A827A1" w:rsidRPr="009D32D2" w14:paraId="0000CB38" w14:textId="77777777" w:rsidTr="004A4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DF9E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1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1A416" w14:textId="77777777" w:rsidR="00A827A1" w:rsidRPr="009D32D2" w:rsidRDefault="00A827A1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ummer 2016</w:t>
            </w:r>
          </w:p>
        </w:tc>
      </w:tr>
      <w:tr w:rsidR="00A827A1" w:rsidRPr="009D32D2" w14:paraId="0B170198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3980D40C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14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1E53ACC0" w14:textId="77777777" w:rsidR="00A827A1" w:rsidRPr="009D32D2" w:rsidRDefault="00A827A1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ummer 2014</w:t>
            </w:r>
          </w:p>
        </w:tc>
      </w:tr>
      <w:tr w:rsidR="00A827A1" w:rsidRPr="009D32D2" w14:paraId="74330730" w14:textId="77777777" w:rsidTr="004A4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4CE68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1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F2960" w14:textId="77777777" w:rsidR="00A827A1" w:rsidRPr="009D32D2" w:rsidRDefault="00A827A1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pring 2016</w:t>
            </w:r>
          </w:p>
        </w:tc>
      </w:tr>
      <w:tr w:rsidR="00A827A1" w:rsidRPr="009D32D2" w14:paraId="5BD1F465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64A7A8EF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17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0F08B344" w14:textId="77777777" w:rsidR="00A827A1" w:rsidRPr="009D32D2" w:rsidRDefault="00A827A1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ummer 2014</w:t>
            </w:r>
          </w:p>
        </w:tc>
      </w:tr>
      <w:tr w:rsidR="00A827A1" w:rsidRPr="009D32D2" w14:paraId="35974C71" w14:textId="77777777" w:rsidTr="004A4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9A57A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18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E0A8B" w14:textId="77777777" w:rsidR="00A827A1" w:rsidRPr="009D32D2" w:rsidRDefault="00A827A1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pring 2016</w:t>
            </w:r>
          </w:p>
        </w:tc>
      </w:tr>
      <w:tr w:rsidR="00A827A1" w:rsidRPr="009D32D2" w14:paraId="2C46B2BD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085C4BA5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19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57CE9C15" w14:textId="77777777" w:rsidR="00A827A1" w:rsidRPr="009D32D2" w:rsidRDefault="00A827A1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pring 2016</w:t>
            </w:r>
          </w:p>
        </w:tc>
      </w:tr>
      <w:tr w:rsidR="00A827A1" w:rsidRPr="009D32D2" w14:paraId="1D56B89D" w14:textId="77777777" w:rsidTr="004A4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3BFB9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2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EE57C" w14:textId="77777777" w:rsidR="00A827A1" w:rsidRPr="009D32D2" w:rsidRDefault="00A827A1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pring 2016</w:t>
            </w:r>
          </w:p>
        </w:tc>
      </w:tr>
      <w:tr w:rsidR="00A827A1" w:rsidRPr="009D32D2" w14:paraId="424015F2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22F52E76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24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33042D06" w14:textId="77777777" w:rsidR="00A827A1" w:rsidRPr="009D32D2" w:rsidRDefault="00A827A1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pring 2016</w:t>
            </w:r>
          </w:p>
        </w:tc>
      </w:tr>
      <w:tr w:rsidR="00A827A1" w:rsidRPr="009D32D2" w14:paraId="08DFC863" w14:textId="77777777" w:rsidTr="004A4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6CBCB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2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ED48" w14:textId="77777777" w:rsidR="00A827A1" w:rsidRPr="009D32D2" w:rsidRDefault="00A827A1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pring 2016</w:t>
            </w:r>
          </w:p>
        </w:tc>
      </w:tr>
      <w:tr w:rsidR="00A827A1" w:rsidRPr="009D32D2" w14:paraId="7DAFC366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0C1740A8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26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73181377" w14:textId="77777777" w:rsidR="00A827A1" w:rsidRPr="009D32D2" w:rsidRDefault="00A827A1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ummer 2016</w:t>
            </w:r>
          </w:p>
        </w:tc>
      </w:tr>
      <w:tr w:rsidR="00A827A1" w:rsidRPr="009D32D2" w14:paraId="4C0BA47F" w14:textId="77777777" w:rsidTr="004A4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813F8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2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2EAF0" w14:textId="77777777" w:rsidR="00A827A1" w:rsidRPr="009D32D2" w:rsidRDefault="00A827A1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pring 2016</w:t>
            </w:r>
          </w:p>
        </w:tc>
      </w:tr>
      <w:tr w:rsidR="00A827A1" w:rsidRPr="009D32D2" w14:paraId="51EC44D1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75B27586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28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5A538A44" w14:textId="77777777" w:rsidR="00A827A1" w:rsidRPr="009D32D2" w:rsidRDefault="00A827A1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ummer 2016</w:t>
            </w:r>
          </w:p>
        </w:tc>
      </w:tr>
      <w:tr w:rsidR="00A827A1" w:rsidRPr="009D32D2" w14:paraId="59BD3416" w14:textId="77777777" w:rsidTr="004A4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F844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2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92997" w14:textId="77777777" w:rsidR="00A827A1" w:rsidRPr="009D32D2" w:rsidRDefault="00A827A1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pring 2016</w:t>
            </w:r>
          </w:p>
        </w:tc>
      </w:tr>
      <w:tr w:rsidR="00A827A1" w:rsidRPr="009D32D2" w14:paraId="41DAD411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4A840C9A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32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46E45D44" w14:textId="77777777" w:rsidR="00A827A1" w:rsidRPr="009D32D2" w:rsidRDefault="00A827A1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ummer 2016</w:t>
            </w:r>
          </w:p>
        </w:tc>
      </w:tr>
      <w:tr w:rsidR="00A827A1" w:rsidRPr="009D32D2" w14:paraId="0B5F26BD" w14:textId="77777777" w:rsidTr="004A4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66C44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3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4293F" w14:textId="77777777" w:rsidR="00A827A1" w:rsidRPr="009D32D2" w:rsidRDefault="00A827A1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pring 2016</w:t>
            </w:r>
          </w:p>
        </w:tc>
      </w:tr>
      <w:tr w:rsidR="00A827A1" w:rsidRPr="009D32D2" w14:paraId="2D4BDE56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5C5DEAC3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34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1A042D55" w14:textId="77777777" w:rsidR="00A827A1" w:rsidRPr="009D32D2" w:rsidRDefault="00A827A1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ummer 2016</w:t>
            </w:r>
          </w:p>
        </w:tc>
      </w:tr>
      <w:tr w:rsidR="00A827A1" w:rsidRPr="009D32D2" w14:paraId="436FFB27" w14:textId="77777777" w:rsidTr="004A4C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D5585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3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6A5B5" w14:textId="77777777" w:rsidR="00A827A1" w:rsidRPr="009D32D2" w:rsidRDefault="00A827A1" w:rsidP="004A4CD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ummer 2016</w:t>
            </w:r>
          </w:p>
        </w:tc>
      </w:tr>
      <w:tr w:rsidR="00A827A1" w:rsidRPr="007742EA" w14:paraId="6ACCCD61" w14:textId="77777777" w:rsidTr="004A4C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3A02DE4F" w14:textId="77777777" w:rsidR="00A827A1" w:rsidRPr="009D32D2" w:rsidRDefault="00A827A1" w:rsidP="004A4CDF">
            <w:pPr>
              <w:spacing w:before="0" w:after="0"/>
              <w:jc w:val="center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MS.REE. 46</w:t>
            </w:r>
          </w:p>
        </w:tc>
        <w:tc>
          <w:tcPr>
            <w:tcW w:w="1803" w:type="dxa"/>
            <w:tcBorders>
              <w:left w:val="nil"/>
              <w:right w:val="nil"/>
            </w:tcBorders>
            <w:vAlign w:val="center"/>
            <w:hideMark/>
          </w:tcPr>
          <w:p w14:paraId="1B17600F" w14:textId="77777777" w:rsidR="00A827A1" w:rsidRPr="007742EA" w:rsidRDefault="00A827A1" w:rsidP="004A4CD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GB"/>
              </w:rPr>
            </w:pPr>
            <w:r w:rsidRPr="009D32D2">
              <w:rPr>
                <w:rFonts w:cs="Times New Roman"/>
                <w:sz w:val="22"/>
                <w:lang w:val="en-GB"/>
              </w:rPr>
              <w:t>Summer 2016</w:t>
            </w:r>
          </w:p>
        </w:tc>
      </w:tr>
    </w:tbl>
    <w:p w14:paraId="4DEFE957" w14:textId="77777777" w:rsidR="00A827A1" w:rsidRPr="00191847" w:rsidRDefault="00A827A1" w:rsidP="00A827A1">
      <w:pPr>
        <w:spacing w:before="0" w:after="200" w:line="276" w:lineRule="auto"/>
        <w:rPr>
          <w:rFonts w:asciiTheme="majorBidi" w:hAnsiTheme="majorBidi" w:cstheme="majorBidi"/>
          <w:b/>
          <w:bCs/>
          <w:szCs w:val="24"/>
        </w:rPr>
      </w:pPr>
    </w:p>
    <w:p w14:paraId="731F5EEB" w14:textId="77777777" w:rsidR="00A3034A" w:rsidRDefault="00A3034A">
      <w:bookmarkStart w:id="5" w:name="_GoBack"/>
      <w:bookmarkEnd w:id="5"/>
    </w:p>
    <w:sectPr w:rsidR="00A3034A" w:rsidSect="00FA2603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61573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796852" w14:textId="77777777" w:rsidR="00AC62F2" w:rsidRDefault="00A827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A3F320" w14:textId="77777777" w:rsidR="00995F6A" w:rsidRPr="00577C4C" w:rsidRDefault="00A827A1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1EC85A" w14:textId="77777777" w:rsidR="00995F6A" w:rsidRPr="00577C4C" w:rsidRDefault="00A827A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0ACA4A" wp14:editId="4EFF26D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F6B9A8" w14:textId="77777777" w:rsidR="00995F6A" w:rsidRPr="00577C4C" w:rsidRDefault="00A827A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0ACA4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30F6B9A8" w14:textId="77777777" w:rsidR="00995F6A" w:rsidRPr="00577C4C" w:rsidRDefault="00A827A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69950A" w14:textId="77777777" w:rsidR="00995F6A" w:rsidRDefault="00A827A1" w:rsidP="0093429D"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2D3"/>
    <w:rsid w:val="00781FA1"/>
    <w:rsid w:val="008952D3"/>
    <w:rsid w:val="00A3034A"/>
    <w:rsid w:val="00A827A1"/>
    <w:rsid w:val="00BD1697"/>
    <w:rsid w:val="00C9081B"/>
    <w:rsid w:val="00ED0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B5657E-F40C-4751-AA34-951A03D09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7A1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27A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827A1"/>
    <w:rPr>
      <w:rFonts w:ascii="Times New Roman" w:hAnsi="Times New Roman"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A827A1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A827A1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827A1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SupplementaryMaterial">
    <w:name w:val="Supplementary Material"/>
    <w:basedOn w:val="Title"/>
    <w:next w:val="Title"/>
    <w:qFormat/>
    <w:rsid w:val="00A827A1"/>
    <w:pPr>
      <w:spacing w:after="120"/>
    </w:pPr>
    <w:rPr>
      <w:i/>
    </w:rPr>
  </w:style>
  <w:style w:type="table" w:customStyle="1" w:styleId="PlainTable221">
    <w:name w:val="Plain Table 221"/>
    <w:basedOn w:val="TableNormal"/>
    <w:uiPriority w:val="42"/>
    <w:rsid w:val="00A827A1"/>
    <w:pPr>
      <w:spacing w:after="0" w:line="240" w:lineRule="auto"/>
    </w:pPr>
    <w:rPr>
      <w:rFonts w:ascii="Calibri" w:eastAsia="Calibri" w:hAnsi="Calibri" w:cs="Arial"/>
      <w:lang w:val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uangelie.edrada-ebel@strath.ac.uk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10" Type="http://schemas.openxmlformats.org/officeDocument/2006/relationships/theme" Target="theme/theme1.xml"/><Relationship Id="rId4" Type="http://schemas.openxmlformats.org/officeDocument/2006/relationships/hyperlink" Target="mailto:Mohamed.sebak@pharm.bsu.edu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ebak</dc:creator>
  <cp:keywords/>
  <dc:description/>
  <cp:lastModifiedBy>Mohamed Sebak</cp:lastModifiedBy>
  <cp:revision>2</cp:revision>
  <dcterms:created xsi:type="dcterms:W3CDTF">2019-12-13T13:35:00Z</dcterms:created>
  <dcterms:modified xsi:type="dcterms:W3CDTF">2019-12-13T13:41:00Z</dcterms:modified>
</cp:coreProperties>
</file>